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15A2A3B6" w:rsidP="4EBFF31A" w:rsidRDefault="15A2A3B6" w14:paraId="39A5AA10" w14:textId="4BAFEF79">
      <w:pPr>
        <w:pStyle w:val="NoSpacing"/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</w:pPr>
      <w:r w:rsidRPr="4EBFF31A" w:rsidR="15A2A3B6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 xml:space="preserve">S3 Table. </w:t>
      </w:r>
      <w:r w:rsidRPr="4EBFF31A" w:rsidR="48BFB724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 xml:space="preserve">Supplementary ensemble runs showing </w:t>
      </w:r>
      <w:r w:rsidRPr="4EBFF31A" w:rsidR="15A2A3B6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>median† and scaled median absolute deviation</w:t>
      </w:r>
      <w:r w:rsidRPr="4EBFF31A" w:rsidR="7B8751F7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>††</w:t>
      </w:r>
      <w:r w:rsidRPr="4EBFF31A" w:rsidR="15A2A3B6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 xml:space="preserve"> of SNP-wise relative standard deviations (RSD) across five-model ensembles trained with two and four hidden layers alongside the 3-layer 10-model ensemble</w:t>
      </w:r>
      <w:r w:rsidRPr="4EBFF31A" w:rsidR="6C2CD8DD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>.</w:t>
      </w:r>
    </w:p>
    <w:tbl>
      <w:tblPr>
        <w:tblStyle w:val="TableNormal"/>
        <w:bidiVisual w:val="0"/>
        <w:tblW w:w="9529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260"/>
        <w:gridCol w:w="1035"/>
        <w:gridCol w:w="1356"/>
        <w:gridCol w:w="945"/>
        <w:gridCol w:w="1406"/>
        <w:gridCol w:w="930"/>
        <w:gridCol w:w="1421"/>
        <w:gridCol w:w="1176"/>
      </w:tblGrid>
      <w:tr w:rsidR="7906A5A0" w:rsidTr="4EBFF31A" w14:paraId="213738AB">
        <w:trPr>
          <w:trHeight w:val="600"/>
        </w:trPr>
        <w:tc>
          <w:tcPr>
            <w:tcW w:w="126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7906A5A0" w:rsidRDefault="7906A5A0" w14:paraId="1E023611" w14:textId="4BB2B09A">
            <w:pPr>
              <w:spacing w:before="0" w:beforeAutospacing="off" w:after="0" w:afterAutospacing="off"/>
              <w:jc w:val="center"/>
            </w:pPr>
            <w:r w:rsidRPr="7906A5A0" w:rsidR="7906A5A0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Algorithm</w:t>
            </w:r>
          </w:p>
        </w:tc>
        <w:tc>
          <w:tcPr>
            <w:tcW w:w="103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7906A5A0" w:rsidRDefault="7906A5A0" w14:paraId="32C894B7" w14:textId="2DD1FF24">
            <w:pPr>
              <w:spacing w:before="0" w:beforeAutospacing="off" w:after="0" w:afterAutospacing="off"/>
              <w:jc w:val="center"/>
            </w:pPr>
            <w:r w:rsidRPr="7906A5A0" w:rsidR="7906A5A0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Smoothing</w:t>
            </w:r>
          </w:p>
        </w:tc>
        <w:tc>
          <w:tcPr>
            <w:tcW w:w="2301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48B2B4E" w14:textId="26FD174D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-model 3L</w:t>
            </w:r>
            <w:r w:rsidRPr="4EBFF31A" w:rsidR="75893812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2336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B31A3B7" w14:textId="66CAB165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-model 2L</w:t>
            </w:r>
            <w:r w:rsidRPr="4EBFF31A" w:rsidR="15347E0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*</w:t>
            </w:r>
          </w:p>
        </w:tc>
        <w:tc>
          <w:tcPr>
            <w:tcW w:w="2597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3BB8AEF" w14:textId="33BD9520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-model 4L</w:t>
            </w:r>
            <w:r w:rsidRPr="4EBFF31A" w:rsidR="4CA012E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**</w:t>
            </w:r>
          </w:p>
        </w:tc>
      </w:tr>
      <w:tr w:rsidR="7906A5A0" w:rsidTr="4EBFF31A" w14:paraId="0C3321BC">
        <w:trPr>
          <w:trHeight w:val="300"/>
        </w:trPr>
        <w:tc>
          <w:tcPr>
            <w:tcW w:w="1260" w:type="dxa"/>
            <w:vMerge/>
            <w:tcBorders/>
            <w:tcMar/>
            <w:vAlign w:val="center"/>
          </w:tcPr>
          <w:p w14:paraId="49FB4292"/>
        </w:tc>
        <w:tc>
          <w:tcPr>
            <w:tcW w:w="1035" w:type="dxa"/>
            <w:vMerge/>
            <w:tcBorders/>
            <w:tcMar/>
            <w:vAlign w:val="center"/>
          </w:tcPr>
          <w:p w14:paraId="1508855A"/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4EBFF31A" w:rsidRDefault="7906A5A0" w14:paraId="2702F862" w14:textId="6D4164EC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EBFF31A" w:rsidR="5131126F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RSD Median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4EBFF31A" w:rsidRDefault="7906A5A0" w14:paraId="6422653B" w14:textId="77118B84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EBFF31A" w:rsidR="5131126F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RSD MAD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4EBFF31A" w:rsidRDefault="7906A5A0" w14:paraId="4D72B7A0" w14:textId="55D340E7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EBFF31A" w:rsidR="5131126F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RSD Median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4EBFF31A" w:rsidRDefault="7906A5A0" w14:paraId="32B2B5D0" w14:textId="22EA152F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EBFF31A" w:rsidR="5131126F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RSD MAD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4EBFF31A" w:rsidRDefault="7906A5A0" w14:paraId="6F90A356" w14:textId="6DE34F0D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EBFF31A" w:rsidR="5131126F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RSD Median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04197E71" w14:noSpellErr="1" w14:textId="692C4FF9">
            <w:pPr>
              <w:spacing w:before="0" w:beforeAutospacing="off" w:after="0" w:afterAutospacing="off"/>
              <w:jc w:val="center"/>
            </w:pPr>
            <w:r w:rsidRPr="4EBFF31A" w:rsidR="5131126F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RSD </w:t>
            </w: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AD</w:t>
            </w:r>
          </w:p>
        </w:tc>
      </w:tr>
      <w:tr w:rsidR="7906A5A0" w:rsidTr="4EBFF31A" w14:paraId="70740CBA">
        <w:trPr>
          <w:trHeight w:val="600"/>
        </w:trPr>
        <w:tc>
          <w:tcPr>
            <w:tcW w:w="1260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7906A5A0" w:rsidP="7906A5A0" w:rsidRDefault="7906A5A0" w14:paraId="41D1FBBF" w14:textId="1B0918D0">
            <w:pPr>
              <w:spacing w:before="0" w:beforeAutospacing="off" w:after="0" w:afterAutospacing="off"/>
              <w:jc w:val="center"/>
            </w:pPr>
            <w:r w:rsidRPr="7906A5A0" w:rsidR="7906A5A0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Saliency</w:t>
            </w:r>
          </w:p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34CF40A4" w14:textId="68841481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No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7B83EF5" w14:textId="61E610E0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8294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2CEA1E5" w14:textId="403B8BED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1644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10792E8" w14:textId="3183814C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8968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F98F6C8" w14:textId="3E3F7A3A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6673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2F44F04" w14:textId="3C5C500A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6118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7C5D2AD" w14:textId="61E4CFBC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9208</w:t>
            </w:r>
          </w:p>
        </w:tc>
      </w:tr>
      <w:tr w:rsidR="7906A5A0" w:rsidTr="4EBFF31A" w14:paraId="3FB82088">
        <w:trPr>
          <w:trHeight w:val="300"/>
        </w:trPr>
        <w:tc>
          <w:tcPr>
            <w:tcW w:w="1260" w:type="dxa"/>
            <w:vMerge/>
            <w:tcBorders/>
            <w:tcMar/>
            <w:vAlign w:val="center"/>
          </w:tcPr>
          <w:p w14:paraId="498358EB"/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04C0ADF3" w14:textId="0879BEBD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6564315" w14:textId="7345CC94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1311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A32F518" w14:textId="35F6D44C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4581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3D99E512" w14:textId="4BE17BE0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1763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6FB8FFC8" w14:textId="37AA05B0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9759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3F00DBA8" w14:textId="6F4E39F8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0023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4EBF4021" w14:textId="4F002802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2459</w:t>
            </w:r>
          </w:p>
        </w:tc>
      </w:tr>
      <w:tr w:rsidR="7906A5A0" w:rsidTr="4EBFF31A" w14:paraId="7AFCEA6A">
        <w:trPr>
          <w:trHeight w:val="600"/>
        </w:trPr>
        <w:tc>
          <w:tcPr>
            <w:tcW w:w="1260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7906A5A0" w:rsidP="4EBFF31A" w:rsidRDefault="7906A5A0" w14:paraId="4EDC7DB8" w14:noSpellErr="1" w14:textId="5B48AAAB">
            <w:pPr>
              <w:spacing w:before="0" w:beforeAutospacing="off" w:after="0" w:afterAutospacing="off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Gradient</w:t>
            </w:r>
            <w:r w:rsidRPr="4EBFF31A" w:rsidR="1AA0D8B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</w:t>
            </w: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SHAP</w:t>
            </w:r>
          </w:p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6663D0E7" w14:textId="5C8959FF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No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AD6EA22" w14:textId="391F636A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5137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2D58A08" w14:textId="0F54DC71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5829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DB71583" w14:textId="5A97F701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3729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349190C5" w14:textId="7DAA45B7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1002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BD07C16" w14:textId="21E5A193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3047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6C59A100" w14:textId="23833BAB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2276</w:t>
            </w:r>
          </w:p>
        </w:tc>
      </w:tr>
      <w:tr w:rsidR="7906A5A0" w:rsidTr="4EBFF31A" w14:paraId="626C334E">
        <w:trPr>
          <w:trHeight w:val="300"/>
        </w:trPr>
        <w:tc>
          <w:tcPr>
            <w:tcW w:w="1260" w:type="dxa"/>
            <w:vMerge/>
            <w:tcBorders/>
            <w:tcMar/>
            <w:vAlign w:val="center"/>
          </w:tcPr>
          <w:p w14:paraId="09696397"/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50FB8024" w14:textId="16E03B8D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0484FC63" w14:textId="0D1717A9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609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68A781B" w14:textId="04F6BA0A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4209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6B570710" w14:textId="2E0B2B29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2440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EBC6F5F" w14:textId="539D1763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0289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F8D1067" w14:textId="105B77A3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1884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D8D1FC5" w14:textId="054F6A61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2015</w:t>
            </w:r>
          </w:p>
        </w:tc>
      </w:tr>
      <w:tr w:rsidR="7906A5A0" w:rsidTr="4EBFF31A" w14:paraId="5EE5F48D">
        <w:trPr>
          <w:trHeight w:val="600"/>
        </w:trPr>
        <w:tc>
          <w:tcPr>
            <w:tcW w:w="1260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7906A5A0" w:rsidP="7906A5A0" w:rsidRDefault="7906A5A0" w14:paraId="67A5C621" w14:textId="29347D11">
            <w:pPr>
              <w:spacing w:before="0" w:beforeAutospacing="off" w:after="0" w:afterAutospacing="off"/>
              <w:jc w:val="center"/>
            </w:pPr>
            <w:r w:rsidRPr="7906A5A0" w:rsidR="7906A5A0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eepLIFT</w:t>
            </w:r>
          </w:p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17F27F28" w14:textId="2062A925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No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FA098F8" w14:textId="75C7E944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5597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E46076E" w14:textId="51C11289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6199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61D0938F" w14:textId="38E8F606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3554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202DDF7" w14:textId="6001581A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1178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00FFD93C" w14:textId="2EA8557E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4148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3C99F0F" w14:textId="66EFAC80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1662</w:t>
            </w:r>
          </w:p>
        </w:tc>
      </w:tr>
      <w:tr w:rsidR="7906A5A0" w:rsidTr="4EBFF31A" w14:paraId="72EF199C">
        <w:trPr>
          <w:trHeight w:val="300"/>
        </w:trPr>
        <w:tc>
          <w:tcPr>
            <w:tcW w:w="1260" w:type="dxa"/>
            <w:vMerge/>
            <w:tcBorders/>
            <w:tcMar/>
            <w:vAlign w:val="center"/>
          </w:tcPr>
          <w:p w14:paraId="7E5FE054"/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709A0715" w14:textId="34F9CA47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46EADF1" w14:textId="15143BCB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586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6E8D5D8" w14:textId="26417A7C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4453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4B866CDB" w14:textId="4132E7DB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2304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075755AB" w14:textId="6851FBE1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0337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2065D136" w14:textId="2661F8A2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811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3D229316" w14:textId="3B0F8BCF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1377</w:t>
            </w:r>
          </w:p>
        </w:tc>
      </w:tr>
      <w:tr w:rsidR="7906A5A0" w:rsidTr="4EBFF31A" w14:paraId="31BCAE32">
        <w:trPr>
          <w:trHeight w:val="600"/>
        </w:trPr>
        <w:tc>
          <w:tcPr>
            <w:tcW w:w="1260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7906A5A0" w:rsidP="4EBFF31A" w:rsidRDefault="7906A5A0" w14:paraId="56956A78" w14:noSpellErr="1" w14:textId="028150EB">
            <w:pPr>
              <w:spacing w:before="0" w:beforeAutospacing="off" w:after="0" w:afterAutospacing="off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ntegrated</w:t>
            </w:r>
            <w:r w:rsidRPr="4EBFF31A" w:rsidR="737CFD28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</w:t>
            </w: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Gradients</w:t>
            </w:r>
          </w:p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70FE9AE5" w14:textId="09B9A514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No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08E44394" w14:textId="0B755800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5681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73C8BED" w14:textId="14C8C74C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6379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6C126B1" w14:textId="1913E88A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3937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4ADEB6ED" w14:textId="2A548880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1350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2562344" w14:textId="2007B6DB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3337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39F6BD0A" w14:textId="5C3EE8B7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2629</w:t>
            </w:r>
          </w:p>
        </w:tc>
      </w:tr>
      <w:tr w:rsidR="7906A5A0" w:rsidTr="4EBFF31A" w14:paraId="20B0B037">
        <w:trPr>
          <w:trHeight w:val="300"/>
        </w:trPr>
        <w:tc>
          <w:tcPr>
            <w:tcW w:w="1260" w:type="dxa"/>
            <w:vMerge/>
            <w:tcBorders/>
            <w:tcMar/>
            <w:vAlign w:val="center"/>
          </w:tcPr>
          <w:p w14:paraId="64C43EEC"/>
        </w:tc>
        <w:tc>
          <w:tcPr>
            <w:tcW w:w="103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7906A5A0" w:rsidP="4EBFF31A" w:rsidRDefault="7906A5A0" w14:paraId="66D76F5F" w14:textId="56A21FA2">
            <w:pPr>
              <w:spacing w:before="0" w:beforeAutospacing="off" w:after="0" w:afterAutospacing="off"/>
              <w:jc w:val="center"/>
            </w:pPr>
            <w:r w:rsidRPr="4EBFF31A" w:rsidR="77DA091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</w:t>
            </w:r>
          </w:p>
        </w:tc>
        <w:tc>
          <w:tcPr>
            <w:tcW w:w="135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018092CB" w14:textId="498938F8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971</w:t>
            </w:r>
          </w:p>
        </w:tc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E957B1B" w14:textId="3057C2BC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14547</w:t>
            </w:r>
          </w:p>
        </w:tc>
        <w:tc>
          <w:tcPr>
            <w:tcW w:w="140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363CFDF4" w14:textId="0C1AAFAC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32609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5EE18B24" w14:textId="2C5082B0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0558</w:t>
            </w:r>
          </w:p>
        </w:tc>
        <w:tc>
          <w:tcPr>
            <w:tcW w:w="142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7CABF634" w14:textId="14B31381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022</w:t>
            </w:r>
          </w:p>
        </w:tc>
        <w:tc>
          <w:tcPr>
            <w:tcW w:w="1176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7906A5A0" w:rsidP="7906A5A0" w:rsidRDefault="7906A5A0" w14:paraId="1CEFBF12" w14:textId="41C88F11">
            <w:pPr>
              <w:spacing w:before="0" w:beforeAutospacing="off" w:after="0" w:afterAutospacing="off"/>
              <w:jc w:val="right"/>
            </w:pPr>
            <w:r w:rsidRPr="7906A5A0" w:rsidR="7906A5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22240</w:t>
            </w:r>
          </w:p>
        </w:tc>
      </w:tr>
    </w:tbl>
    <w:p w:rsidR="7906A5A0" w:rsidP="4EBFF31A" w:rsidRDefault="7906A5A0" w14:paraId="1E3DCD8B" w14:textId="5CE4C656">
      <w:pPr>
        <w:pStyle w:val="NoSpacing"/>
        <w:rPr>
          <w:rFonts w:ascii="Times New Roman" w:hAnsi="Times New Roman" w:eastAsia="Times New Roman" w:cs="Times New Roman"/>
          <w:sz w:val="20"/>
          <w:szCs w:val="20"/>
        </w:rPr>
      </w:pPr>
      <w:r w:rsidRPr="4EBFF31A" w:rsidR="35ABF4B7">
        <w:rPr>
          <w:rFonts w:ascii="Times New Roman" w:hAnsi="Times New Roman" w:eastAsia="Times New Roman" w:cs="Times New Roman"/>
          <w:sz w:val="20"/>
          <w:szCs w:val="20"/>
        </w:rPr>
        <w:t>†Median RSD represents the median relative standard deviation across ensemble members.</w:t>
      </w:r>
    </w:p>
    <w:p w:rsidR="7906A5A0" w:rsidP="4EBFF31A" w:rsidRDefault="7906A5A0" w14:paraId="3B08A13F" w14:textId="79B3CF1C">
      <w:pPr>
        <w:pStyle w:val="NoSpacing"/>
        <w:rPr>
          <w:rFonts w:ascii="Times New Roman" w:hAnsi="Times New Roman" w:eastAsia="Times New Roman" w:cs="Times New Roman"/>
          <w:sz w:val="20"/>
          <w:szCs w:val="20"/>
        </w:rPr>
      </w:pPr>
      <w:r w:rsidRPr="4EBFF31A" w:rsidR="35E02B2D">
        <w:rPr>
          <w:rFonts w:ascii="Times New Roman" w:hAnsi="Times New Roman" w:eastAsia="Times New Roman" w:cs="Times New Roman"/>
          <w:sz w:val="20"/>
          <w:szCs w:val="20"/>
        </w:rPr>
        <w:t>††</w:t>
      </w:r>
      <w:r w:rsidRPr="4EBFF31A" w:rsidR="35ABF4B7">
        <w:rPr>
          <w:rFonts w:ascii="Times New Roman" w:hAnsi="Times New Roman" w:eastAsia="Times New Roman" w:cs="Times New Roman"/>
          <w:sz w:val="20"/>
          <w:szCs w:val="20"/>
        </w:rPr>
        <w:t>MAD quantifies dispersion of RSDs, as defined in Section 2.5.3.</w:t>
      </w:r>
    </w:p>
    <w:p w:rsidR="7906A5A0" w:rsidP="4EBFF31A" w:rsidRDefault="7906A5A0" w14:paraId="0BF95D77" w14:textId="6A4A02C9">
      <w:pPr>
        <w:pStyle w:val="NoSpacing"/>
        <w:rPr>
          <w:rFonts w:ascii="Times New Roman" w:hAnsi="Times New Roman" w:eastAsia="Times New Roman" w:cs="Times New Roman"/>
          <w:sz w:val="22"/>
          <w:szCs w:val="22"/>
        </w:rPr>
      </w:pPr>
      <w:r w:rsidRPr="4EBFF31A" w:rsidR="0765EA96">
        <w:rPr>
          <w:rFonts w:ascii="Times New Roman" w:hAnsi="Times New Roman" w:eastAsia="Times New Roman" w:cs="Times New Roman"/>
          <w:sz w:val="22"/>
          <w:szCs w:val="22"/>
        </w:rPr>
        <w:t xml:space="preserve">* </w:t>
      </w:r>
      <w:r w:rsidRPr="4EBFF31A" w:rsidR="0765EA96">
        <w:rPr>
          <w:rFonts w:ascii="Times New Roman" w:hAnsi="Times New Roman" w:eastAsia="Times New Roman" w:cs="Times New Roman"/>
          <w:sz w:val="22"/>
          <w:szCs w:val="22"/>
        </w:rPr>
        <w:t xml:space="preserve">10-model 3L </w:t>
      </w:r>
      <w:r w:rsidRPr="4EBFF31A" w:rsidR="0765EA96">
        <w:rPr>
          <w:rFonts w:ascii="Times New Roman" w:hAnsi="Times New Roman" w:eastAsia="Times New Roman" w:cs="Times New Roman"/>
          <w:sz w:val="22"/>
          <w:szCs w:val="22"/>
        </w:rPr>
        <w:t xml:space="preserve">denotes </w:t>
      </w:r>
      <w:r w:rsidRPr="4EBFF31A" w:rsidR="39E32AEF">
        <w:rPr>
          <w:rFonts w:ascii="Times New Roman" w:hAnsi="Times New Roman" w:eastAsia="Times New Roman" w:cs="Times New Roman"/>
          <w:sz w:val="22"/>
          <w:szCs w:val="22"/>
        </w:rPr>
        <w:t>the</w:t>
      </w:r>
      <w:r w:rsidRPr="4EBFF31A" w:rsidR="0765EA96">
        <w:rPr>
          <w:rFonts w:ascii="Times New Roman" w:hAnsi="Times New Roman" w:eastAsia="Times New Roman" w:cs="Times New Roman"/>
          <w:sz w:val="22"/>
          <w:szCs w:val="22"/>
        </w:rPr>
        <w:t xml:space="preserve"> ensemble </w:t>
      </w: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 xml:space="preserve">of ten </w:t>
      </w: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 xml:space="preserve">DNNs, </w:t>
      </w: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>each composed of three hidden layers.</w:t>
      </w:r>
    </w:p>
    <w:p w:rsidR="3E11EDDC" w:rsidP="4EBFF31A" w:rsidRDefault="3E11EDDC" w14:paraId="5306CC91" w14:textId="3E224AE7">
      <w:pPr>
        <w:pStyle w:val="NoSpacing"/>
        <w:rPr>
          <w:rFonts w:ascii="Times New Roman" w:hAnsi="Times New Roman" w:eastAsia="Times New Roman" w:cs="Times New Roman"/>
          <w:sz w:val="22"/>
          <w:szCs w:val="22"/>
        </w:rPr>
      </w:pP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 xml:space="preserve">** </w:t>
      </w: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 xml:space="preserve">5-model 2L </w:t>
      </w: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>denotes the ensemble of five DNNs, each composed of two hidden layers.</w:t>
      </w:r>
    </w:p>
    <w:p w:rsidR="3E11EDDC" w:rsidP="4EBFF31A" w:rsidRDefault="3E11EDDC" w14:paraId="7544BFC4" w14:textId="28BDFAD3">
      <w:pPr>
        <w:pStyle w:val="NoSpacing"/>
        <w:rPr>
          <w:rFonts w:ascii="Times New Roman" w:hAnsi="Times New Roman" w:eastAsia="Times New Roman" w:cs="Times New Roman"/>
          <w:sz w:val="22"/>
          <w:szCs w:val="22"/>
        </w:rPr>
      </w:pP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 xml:space="preserve">*** </w:t>
      </w: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 xml:space="preserve">5-model 4L </w:t>
      </w:r>
      <w:r w:rsidRPr="4EBFF31A" w:rsidR="3E11EDDC">
        <w:rPr>
          <w:rFonts w:ascii="Times New Roman" w:hAnsi="Times New Roman" w:eastAsia="Times New Roman" w:cs="Times New Roman"/>
          <w:sz w:val="22"/>
          <w:szCs w:val="22"/>
        </w:rPr>
        <w:t>denotes the ensemble of five DNNs, each composed of four hidden layers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AD1D3A8"/>
    <w:rsid w:val="044971B0"/>
    <w:rsid w:val="04B62C92"/>
    <w:rsid w:val="0765EA96"/>
    <w:rsid w:val="0798919D"/>
    <w:rsid w:val="0853D72D"/>
    <w:rsid w:val="08C2C886"/>
    <w:rsid w:val="0AE14C09"/>
    <w:rsid w:val="0D2084A9"/>
    <w:rsid w:val="0DB2C8AD"/>
    <w:rsid w:val="0E869E3A"/>
    <w:rsid w:val="0E93F839"/>
    <w:rsid w:val="0EB6E435"/>
    <w:rsid w:val="0EB6E435"/>
    <w:rsid w:val="118E6A75"/>
    <w:rsid w:val="13BCA94E"/>
    <w:rsid w:val="15347E04"/>
    <w:rsid w:val="15A2A3B6"/>
    <w:rsid w:val="1AA0D8B3"/>
    <w:rsid w:val="1B77CD52"/>
    <w:rsid w:val="23DC4B2A"/>
    <w:rsid w:val="254FCB76"/>
    <w:rsid w:val="25586278"/>
    <w:rsid w:val="2663C49C"/>
    <w:rsid w:val="26B3764B"/>
    <w:rsid w:val="27031A2C"/>
    <w:rsid w:val="28FB3A24"/>
    <w:rsid w:val="2AD1D3A8"/>
    <w:rsid w:val="2EEA1D55"/>
    <w:rsid w:val="35ABF4B7"/>
    <w:rsid w:val="35E02B2D"/>
    <w:rsid w:val="35E15838"/>
    <w:rsid w:val="37EE1D0C"/>
    <w:rsid w:val="39E32AEF"/>
    <w:rsid w:val="3E11EDDC"/>
    <w:rsid w:val="3E8E529D"/>
    <w:rsid w:val="4347947A"/>
    <w:rsid w:val="4695D44C"/>
    <w:rsid w:val="4731E9F4"/>
    <w:rsid w:val="48B33702"/>
    <w:rsid w:val="48BFB724"/>
    <w:rsid w:val="4B8E01FF"/>
    <w:rsid w:val="4C765233"/>
    <w:rsid w:val="4CA012E7"/>
    <w:rsid w:val="4D5BB68D"/>
    <w:rsid w:val="4D7BA5E5"/>
    <w:rsid w:val="4EBFF31A"/>
    <w:rsid w:val="4F8B6181"/>
    <w:rsid w:val="5078C118"/>
    <w:rsid w:val="5131126F"/>
    <w:rsid w:val="54759AC2"/>
    <w:rsid w:val="5B86F34D"/>
    <w:rsid w:val="5D378960"/>
    <w:rsid w:val="5F680755"/>
    <w:rsid w:val="62E39E78"/>
    <w:rsid w:val="67F4BFB6"/>
    <w:rsid w:val="682AFCE6"/>
    <w:rsid w:val="695FDEF9"/>
    <w:rsid w:val="695FDEF9"/>
    <w:rsid w:val="6C2CD8DD"/>
    <w:rsid w:val="6C60F56E"/>
    <w:rsid w:val="6D506965"/>
    <w:rsid w:val="6DC23B9C"/>
    <w:rsid w:val="6E3B51FE"/>
    <w:rsid w:val="6EE3C6B2"/>
    <w:rsid w:val="705D77F5"/>
    <w:rsid w:val="7100B5DF"/>
    <w:rsid w:val="73569704"/>
    <w:rsid w:val="737CFD28"/>
    <w:rsid w:val="73E0138D"/>
    <w:rsid w:val="74302896"/>
    <w:rsid w:val="747B788B"/>
    <w:rsid w:val="75893812"/>
    <w:rsid w:val="767B2AFB"/>
    <w:rsid w:val="77DA0916"/>
    <w:rsid w:val="7906A5A0"/>
    <w:rsid w:val="79B821B9"/>
    <w:rsid w:val="7B8751F7"/>
    <w:rsid w:val="7DD4FF0D"/>
    <w:rsid w:val="7E08B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D3A8"/>
  <w15:chartTrackingRefBased/>
  <w15:docId w15:val="{1DFE4E72-8E77-4D05-9E1A-751539E48A2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1" mc:Ignorable="w14">
    <w:name xmlns:w="http://schemas.openxmlformats.org/wordprocessingml/2006/main" w:val="Plain Table 1"/>
    <w:basedOn xmlns:w="http://schemas.openxmlformats.org/wordprocessingml/2006/main" w:val="TableNormal"/>
    <w:uiPriority xmlns:w="http://schemas.openxmlformats.org/wordprocessingml/2006/main" w:val="41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</w:style>
  <w:style w:type="paragraph" w:styleId="NoSpacing">
    <w:uiPriority w:val="1"/>
    <w:name w:val="No Spacing"/>
    <w:qFormat/>
    <w:rsid w:val="7906A5A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28T21:00:10.1935743Z</dcterms:created>
  <dcterms:modified xsi:type="dcterms:W3CDTF">2025-11-04T21:08:10.8032389Z</dcterms:modified>
  <dc:creator>Reynolds, Justin C.</dc:creator>
  <lastModifiedBy>Reynolds, Justin C.</lastModifiedBy>
</coreProperties>
</file>